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C4CE7" w14:textId="04A63E42" w:rsidR="00396A2F" w:rsidRPr="00396A2F" w:rsidRDefault="00396A2F" w:rsidP="00396A2F">
      <w:pPr>
        <w:rPr>
          <w:b/>
          <w:bCs/>
        </w:rPr>
      </w:pPr>
      <w:r w:rsidRPr="00396A2F">
        <w:rPr>
          <w:b/>
          <w:bCs/>
        </w:rPr>
        <w:t xml:space="preserve">Appendix </w:t>
      </w:r>
      <w:r w:rsidR="00997B34">
        <w:rPr>
          <w:b/>
          <w:bCs/>
        </w:rPr>
        <w:t>2</w:t>
      </w:r>
      <w:r w:rsidRPr="00396A2F">
        <w:rPr>
          <w:b/>
          <w:bCs/>
        </w:rPr>
        <w:t xml:space="preserve">: </w:t>
      </w:r>
      <w:r>
        <w:rPr>
          <w:b/>
          <w:bCs/>
        </w:rPr>
        <w:t>Text4IBD support messages</w:t>
      </w:r>
    </w:p>
    <w:p w14:paraId="4E9C5ACC" w14:textId="77777777" w:rsidR="00396A2F" w:rsidRPr="00396A2F" w:rsidRDefault="00396A2F" w:rsidP="00396A2F"/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10"/>
        <w:gridCol w:w="5040"/>
      </w:tblGrid>
      <w:tr w:rsidR="00251238" w:rsidRPr="00E97A99" w14:paraId="5A48DCC6" w14:textId="77777777" w:rsidTr="00FF7F7F">
        <w:tc>
          <w:tcPr>
            <w:tcW w:w="9350" w:type="dxa"/>
            <w:gridSpan w:val="2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E9722" w14:textId="77777777" w:rsidR="00251238" w:rsidRPr="006943DC" w:rsidRDefault="00251238" w:rsidP="00FF7F7F">
            <w:pPr>
              <w:jc w:val="center"/>
              <w:rPr>
                <w:b/>
              </w:rPr>
            </w:pPr>
            <w:r>
              <w:rPr>
                <w:b/>
              </w:rPr>
              <w:t>Self-management d</w:t>
            </w:r>
            <w:r w:rsidRPr="00E97A99">
              <w:rPr>
                <w:b/>
              </w:rPr>
              <w:t xml:space="preserve">omain 1: </w:t>
            </w:r>
            <w:r>
              <w:rPr>
                <w:b/>
              </w:rPr>
              <w:t>P</w:t>
            </w:r>
            <w:r w:rsidRPr="00E97A99">
              <w:rPr>
                <w:b/>
              </w:rPr>
              <w:t xml:space="preserve">hysical </w:t>
            </w:r>
            <w:r>
              <w:rPr>
                <w:b/>
              </w:rPr>
              <w:t xml:space="preserve">IBD </w:t>
            </w:r>
            <w:r w:rsidRPr="00E97A99">
              <w:rPr>
                <w:b/>
              </w:rPr>
              <w:t>symptom</w:t>
            </w:r>
            <w:r>
              <w:rPr>
                <w:b/>
              </w:rPr>
              <w:t>s</w:t>
            </w:r>
          </w:p>
        </w:tc>
      </w:tr>
      <w:tr w:rsidR="00251238" w:rsidRPr="00E97A99" w14:paraId="134BAFBC" w14:textId="77777777" w:rsidTr="00FF7F7F">
        <w:tc>
          <w:tcPr>
            <w:tcW w:w="431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8793" w14:textId="77777777" w:rsidR="00251238" w:rsidRPr="001E1415" w:rsidRDefault="00251238" w:rsidP="00FF7F7F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Message 1 (v</w:t>
            </w:r>
            <w:r w:rsidRPr="001E1415">
              <w:rPr>
                <w:b/>
                <w:bCs/>
              </w:rPr>
              <w:t>alidating</w:t>
            </w:r>
            <w:r>
              <w:rPr>
                <w:b/>
                <w:bCs/>
              </w:rPr>
              <w:t>)</w:t>
            </w:r>
          </w:p>
        </w:tc>
        <w:tc>
          <w:tcPr>
            <w:tcW w:w="504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FDE9B" w14:textId="77777777" w:rsidR="00251238" w:rsidRPr="001E1415" w:rsidRDefault="00251238" w:rsidP="00FF7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>
              <w:rPr>
                <w:b/>
                <w:bCs/>
              </w:rPr>
              <w:t>Message 2 (a</w:t>
            </w:r>
            <w:r w:rsidRPr="001E1415">
              <w:rPr>
                <w:b/>
                <w:bCs/>
              </w:rPr>
              <w:t>dvising</w:t>
            </w:r>
            <w:r>
              <w:rPr>
                <w:b/>
                <w:bCs/>
              </w:rPr>
              <w:t>)</w:t>
            </w:r>
          </w:p>
        </w:tc>
      </w:tr>
      <w:tr w:rsidR="00251238" w:rsidRPr="00E97A99" w14:paraId="3378DE31" w14:textId="77777777" w:rsidTr="00FF7F7F">
        <w:tc>
          <w:tcPr>
            <w:tcW w:w="4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8774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E97A99">
              <w:t xml:space="preserve">It can be difficult managing irritating IBD symptoms. </w:t>
            </w:r>
          </w:p>
          <w:p w14:paraId="24D643E9" w14:textId="77777777" w:rsidR="00251238" w:rsidRDefault="00251238" w:rsidP="00FF7F7F">
            <w:pPr>
              <w:widowControl w:val="0"/>
              <w:ind w:left="270"/>
            </w:pPr>
          </w:p>
          <w:p w14:paraId="4AF80228" w14:textId="77777777" w:rsidR="00251238" w:rsidRPr="00E97A99" w:rsidRDefault="00251238" w:rsidP="00FF7F7F">
            <w:pPr>
              <w:widowControl w:val="0"/>
              <w:ind w:left="270"/>
            </w:pPr>
            <w:r>
              <w:t>Message topic: Symptom discomfort</w:t>
            </w:r>
          </w:p>
        </w:tc>
        <w:tc>
          <w:tcPr>
            <w:tcW w:w="5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A16F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85"/>
            </w:pPr>
            <w:r w:rsidRPr="00E97A99">
              <w:t xml:space="preserve">Small changes, such as using moist wipes or a bidet instead of toilet paper, can help reduce discomfort associated with frequent bowel movements. </w:t>
            </w:r>
          </w:p>
        </w:tc>
      </w:tr>
      <w:tr w:rsidR="00251238" w:rsidRPr="00E97A99" w14:paraId="10136292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C07D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0C5EAB">
              <w:t xml:space="preserve">It can be tough getting through the day feeling bloated because of IBD. </w:t>
            </w:r>
          </w:p>
          <w:p w14:paraId="35154836" w14:textId="77777777" w:rsidR="00251238" w:rsidRDefault="00251238" w:rsidP="00FF7F7F">
            <w:pPr>
              <w:widowControl w:val="0"/>
              <w:ind w:left="270"/>
            </w:pPr>
          </w:p>
          <w:p w14:paraId="0C80206E" w14:textId="77777777" w:rsidR="00251238" w:rsidRPr="000C5EAB" w:rsidRDefault="00251238" w:rsidP="00FF7F7F">
            <w:pPr>
              <w:widowControl w:val="0"/>
              <w:ind w:left="270"/>
            </w:pPr>
            <w:r>
              <w:t>Message topic: Bloating/gas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C326" w14:textId="77777777" w:rsidR="00251238" w:rsidRPr="000C5EAB" w:rsidRDefault="00251238" w:rsidP="00251238">
            <w:pPr>
              <w:widowControl w:val="0"/>
              <w:numPr>
                <w:ilvl w:val="0"/>
                <w:numId w:val="1"/>
              </w:numPr>
              <w:ind w:left="270" w:hanging="170"/>
            </w:pPr>
            <w:r w:rsidRPr="000C5EAB">
              <w:t xml:space="preserve">Eating smaller meals and avoiding caffeine and carbonated beverages can help reduce gas and make you feel less bloated. </w:t>
            </w:r>
          </w:p>
        </w:tc>
      </w:tr>
      <w:tr w:rsidR="00251238" w:rsidRPr="00E97A99" w14:paraId="247F30DB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45BE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E97A99">
              <w:t>IBD flares aren’t easy to handle.</w:t>
            </w:r>
          </w:p>
          <w:p w14:paraId="28B56789" w14:textId="77777777" w:rsidR="00251238" w:rsidRDefault="00251238" w:rsidP="00FF7F7F">
            <w:pPr>
              <w:widowControl w:val="0"/>
              <w:ind w:left="270"/>
            </w:pPr>
          </w:p>
          <w:p w14:paraId="5251C09F" w14:textId="77777777" w:rsidR="00251238" w:rsidRPr="00E97A99" w:rsidRDefault="00251238" w:rsidP="00FF7F7F">
            <w:pPr>
              <w:widowControl w:val="0"/>
              <w:ind w:left="270"/>
            </w:pPr>
            <w:r>
              <w:t>Message topic: Flare tracking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630A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85"/>
            </w:pPr>
            <w:r w:rsidRPr="00E97A99">
              <w:t xml:space="preserve">A good way to manage flares is to keep track of </w:t>
            </w:r>
            <w:r>
              <w:t xml:space="preserve">your </w:t>
            </w:r>
            <w:r w:rsidRPr="00E97A99">
              <w:t>symptom activity using an app such as “</w:t>
            </w:r>
            <w:proofErr w:type="spellStart"/>
            <w:r w:rsidRPr="00E97A99">
              <w:t>MyGut</w:t>
            </w:r>
            <w:proofErr w:type="spellEnd"/>
            <w:r w:rsidRPr="00E97A99">
              <w:t xml:space="preserve">.” Being aware of symptom changes can also help doctors recommend treatment options. For info about </w:t>
            </w:r>
            <w:proofErr w:type="spellStart"/>
            <w:r w:rsidRPr="00E97A99">
              <w:t>MyGut</w:t>
            </w:r>
            <w:proofErr w:type="spellEnd"/>
            <w:r w:rsidRPr="00E97A99">
              <w:t xml:space="preserve">, </w:t>
            </w:r>
            <w:r>
              <w:t>go</w:t>
            </w:r>
            <w:r w:rsidRPr="00E97A99">
              <w:t xml:space="preserve"> here: </w:t>
            </w:r>
            <w:hyperlink r:id="rId7" w:history="1">
              <w:r w:rsidRPr="00E97A99">
                <w:rPr>
                  <w:rStyle w:val="Hyperlink"/>
                </w:rPr>
                <w:t>http://bit.ly/My_Gut</w:t>
              </w:r>
            </w:hyperlink>
            <w:r w:rsidRPr="00E97A99">
              <w:t xml:space="preserve"> </w:t>
            </w:r>
          </w:p>
        </w:tc>
      </w:tr>
      <w:tr w:rsidR="00251238" w:rsidRPr="00E97A99" w14:paraId="38FE0682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FA34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>
              <w:t xml:space="preserve">Managing </w:t>
            </w:r>
            <w:r w:rsidRPr="00E97A99">
              <w:t xml:space="preserve">IBD </w:t>
            </w:r>
            <w:r>
              <w:t>can take a lot of energy</w:t>
            </w:r>
            <w:r w:rsidRPr="00E97A99">
              <w:t>.</w:t>
            </w:r>
          </w:p>
          <w:p w14:paraId="1B688305" w14:textId="77777777" w:rsidR="00251238" w:rsidRDefault="00251238" w:rsidP="00FF7F7F">
            <w:pPr>
              <w:widowControl w:val="0"/>
              <w:ind w:left="270"/>
            </w:pPr>
          </w:p>
          <w:p w14:paraId="13772066" w14:textId="77777777" w:rsidR="00251238" w:rsidRPr="00E97A99" w:rsidRDefault="00251238" w:rsidP="00FF7F7F">
            <w:pPr>
              <w:widowControl w:val="0"/>
              <w:ind w:left="270"/>
            </w:pPr>
            <w:r>
              <w:t>Message topic: Energy</w:t>
            </w:r>
            <w:r w:rsidRPr="00E97A99">
              <w:t xml:space="preserve"> 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AAC4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85"/>
            </w:pPr>
            <w:r w:rsidRPr="00E97A99">
              <w:t xml:space="preserve">Building in extra time in the morning, such as by packing lunches or picking out clothes the night before, </w:t>
            </w:r>
            <w:r w:rsidRPr="00C3107B">
              <w:t xml:space="preserve">can </w:t>
            </w:r>
            <w:r>
              <w:t>make starting your day a little easier.</w:t>
            </w:r>
            <w:r w:rsidRPr="00E97A99">
              <w:t xml:space="preserve"> </w:t>
            </w:r>
          </w:p>
        </w:tc>
      </w:tr>
      <w:tr w:rsidR="00251238" w:rsidRPr="00E97A99" w14:paraId="56716EDF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72E3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E97A99">
              <w:t xml:space="preserve">It’s not always easy to get </w:t>
            </w:r>
            <w:r>
              <w:t>good</w:t>
            </w:r>
            <w:r w:rsidRPr="00E97A99">
              <w:t xml:space="preserve"> advice about IBD</w:t>
            </w:r>
            <w:r>
              <w:t xml:space="preserve"> symptoms</w:t>
            </w:r>
            <w:r w:rsidRPr="00E97A99">
              <w:t>.</w:t>
            </w:r>
          </w:p>
          <w:p w14:paraId="03E010C9" w14:textId="77777777" w:rsidR="00251238" w:rsidRDefault="00251238" w:rsidP="00FF7F7F">
            <w:pPr>
              <w:widowControl w:val="0"/>
              <w:ind w:left="270"/>
            </w:pPr>
          </w:p>
          <w:p w14:paraId="45F0A9D7" w14:textId="77777777" w:rsidR="00251238" w:rsidRPr="00E97A99" w:rsidRDefault="00251238" w:rsidP="00FF7F7F">
            <w:pPr>
              <w:widowControl w:val="0"/>
              <w:ind w:left="270"/>
            </w:pPr>
            <w:r>
              <w:t>Message topic: Advice seeking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6723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70"/>
            </w:pPr>
            <w:r w:rsidRPr="00E97A99">
              <w:t xml:space="preserve">If you’re ever uncertain about how to manage IBD, you can use the “Expert Q&amp;A” website, which is run by doctors trained to answer any questions you may have. You can even post questions anonymously. Check out the site here: </w:t>
            </w:r>
            <w:hyperlink r:id="rId8" w:history="1">
              <w:r w:rsidRPr="00E97A99">
                <w:rPr>
                  <w:rStyle w:val="Hyperlink"/>
                </w:rPr>
                <w:t>http://bit.ly/IBD_qa</w:t>
              </w:r>
            </w:hyperlink>
            <w:r w:rsidRPr="00E97A99">
              <w:t xml:space="preserve"> </w:t>
            </w:r>
          </w:p>
        </w:tc>
      </w:tr>
    </w:tbl>
    <w:p w14:paraId="58B753F3" w14:textId="77777777" w:rsidR="00251238" w:rsidRDefault="00251238" w:rsidP="00251238">
      <w:pPr>
        <w:rPr>
          <w:b/>
        </w:rPr>
      </w:pPr>
    </w:p>
    <w:p w14:paraId="0C1C838C" w14:textId="77777777" w:rsidR="00251238" w:rsidRDefault="00251238" w:rsidP="00251238">
      <w:pPr>
        <w:rPr>
          <w:b/>
        </w:rPr>
      </w:pPr>
      <w:r>
        <w:rPr>
          <w:b/>
        </w:rPr>
        <w:br w:type="page"/>
      </w:r>
    </w:p>
    <w:p w14:paraId="3CEF4569" w14:textId="77777777" w:rsidR="00251238" w:rsidRPr="00E97A99" w:rsidRDefault="00251238" w:rsidP="00251238">
      <w:pPr>
        <w:rPr>
          <w:b/>
        </w:rPr>
      </w:pP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10"/>
        <w:gridCol w:w="5040"/>
      </w:tblGrid>
      <w:tr w:rsidR="00251238" w:rsidRPr="00E97A99" w14:paraId="2B52E54A" w14:textId="77777777" w:rsidTr="00FF7F7F">
        <w:tc>
          <w:tcPr>
            <w:tcW w:w="9350" w:type="dxa"/>
            <w:gridSpan w:val="2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A5C9" w14:textId="77777777" w:rsidR="00251238" w:rsidRPr="00AB4A10" w:rsidRDefault="00251238" w:rsidP="00FF7F7F">
            <w:pPr>
              <w:jc w:val="center"/>
              <w:rPr>
                <w:b/>
              </w:rPr>
            </w:pPr>
            <w:r>
              <w:rPr>
                <w:b/>
              </w:rPr>
              <w:t>Self-management d</w:t>
            </w:r>
            <w:r w:rsidRPr="00E97A99">
              <w:rPr>
                <w:b/>
              </w:rPr>
              <w:t>omain 2:</w:t>
            </w:r>
            <w:r>
              <w:rPr>
                <w:b/>
              </w:rPr>
              <w:t xml:space="preserve"> IBD and m</w:t>
            </w:r>
            <w:r w:rsidRPr="00E97A99">
              <w:rPr>
                <w:b/>
              </w:rPr>
              <w:t>ental health</w:t>
            </w:r>
          </w:p>
        </w:tc>
      </w:tr>
      <w:tr w:rsidR="00251238" w:rsidRPr="00E97A99" w14:paraId="3CA49087" w14:textId="77777777" w:rsidTr="00FF7F7F">
        <w:tc>
          <w:tcPr>
            <w:tcW w:w="431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3167C" w14:textId="77777777" w:rsidR="00251238" w:rsidRPr="00E97A99" w:rsidRDefault="00251238" w:rsidP="00FF7F7F">
            <w:pPr>
              <w:widowControl w:val="0"/>
            </w:pPr>
            <w:r>
              <w:rPr>
                <w:b/>
                <w:bCs/>
              </w:rPr>
              <w:t>Message 1 (v</w:t>
            </w:r>
            <w:r w:rsidRPr="001E1415">
              <w:rPr>
                <w:b/>
                <w:bCs/>
              </w:rPr>
              <w:t>alidating</w:t>
            </w:r>
            <w:r>
              <w:rPr>
                <w:b/>
                <w:bCs/>
              </w:rPr>
              <w:t>)</w:t>
            </w:r>
          </w:p>
        </w:tc>
        <w:tc>
          <w:tcPr>
            <w:tcW w:w="504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5B48" w14:textId="77777777" w:rsidR="00251238" w:rsidRPr="00E97A99" w:rsidRDefault="00251238" w:rsidP="00FF7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b/>
                <w:bCs/>
              </w:rPr>
              <w:t>Message 2 (a</w:t>
            </w:r>
            <w:r w:rsidRPr="001E1415">
              <w:rPr>
                <w:b/>
                <w:bCs/>
              </w:rPr>
              <w:t>dvising</w:t>
            </w:r>
            <w:r>
              <w:rPr>
                <w:b/>
                <w:bCs/>
              </w:rPr>
              <w:t>)</w:t>
            </w:r>
          </w:p>
        </w:tc>
      </w:tr>
      <w:tr w:rsidR="00251238" w:rsidRPr="00E97A99" w14:paraId="45DAB61E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6DCD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E97A99">
              <w:t>IBD symptoms can often be unpredictable, which can cause anxiety.</w:t>
            </w:r>
          </w:p>
          <w:p w14:paraId="6C061462" w14:textId="77777777" w:rsidR="00251238" w:rsidRDefault="00251238" w:rsidP="00FF7F7F">
            <w:pPr>
              <w:widowControl w:val="0"/>
              <w:ind w:left="270"/>
            </w:pPr>
          </w:p>
          <w:p w14:paraId="4048D54F" w14:textId="77777777" w:rsidR="00251238" w:rsidRPr="00E97A99" w:rsidRDefault="00251238" w:rsidP="00FF7F7F">
            <w:pPr>
              <w:widowControl w:val="0"/>
              <w:ind w:left="270"/>
            </w:pPr>
            <w:r>
              <w:t>Message topic: Anxiety</w:t>
            </w:r>
            <w:r w:rsidRPr="00E97A99">
              <w:t xml:space="preserve"> 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0C25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85"/>
            </w:pPr>
            <w:r w:rsidRPr="00E97A99">
              <w:t>Practicing simple breathing or muscle relaxation exercises can help reduce stress. For</w:t>
            </w:r>
            <w:r>
              <w:t xml:space="preserve"> more</w:t>
            </w:r>
            <w:r w:rsidRPr="00E97A99">
              <w:t xml:space="preserve"> info about IBD mental health exercises, visit this site: </w:t>
            </w:r>
            <w:hyperlink r:id="rId9" w:history="1">
              <w:r w:rsidRPr="00E97A99">
                <w:rPr>
                  <w:rStyle w:val="Hyperlink"/>
                </w:rPr>
                <w:t>http://bit.ly/IBDMentalHealth</w:t>
              </w:r>
            </w:hyperlink>
            <w:r w:rsidRPr="00E97A99">
              <w:t xml:space="preserve"> </w:t>
            </w:r>
          </w:p>
        </w:tc>
      </w:tr>
      <w:tr w:rsidR="00251238" w:rsidRPr="00E97A99" w14:paraId="323CD39A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6C18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  <w:rPr>
                <w:rFonts w:eastAsia="Arial"/>
              </w:rPr>
            </w:pPr>
            <w:r w:rsidRPr="00E97A99">
              <w:rPr>
                <w:rFonts w:eastAsia="Arial"/>
              </w:rPr>
              <w:t>Stress</w:t>
            </w:r>
            <w:r w:rsidRPr="00906458">
              <w:rPr>
                <w:rFonts w:eastAsia="Arial"/>
              </w:rPr>
              <w:t xml:space="preserve"> can make it difficult to </w:t>
            </w:r>
            <w:r>
              <w:t>manage</w:t>
            </w:r>
            <w:r w:rsidRPr="00E97A99">
              <w:t xml:space="preserve"> </w:t>
            </w:r>
            <w:r w:rsidRPr="00E97A99">
              <w:rPr>
                <w:rFonts w:eastAsia="Arial"/>
              </w:rPr>
              <w:t>IBD.</w:t>
            </w:r>
          </w:p>
          <w:p w14:paraId="1D04D4B3" w14:textId="77777777" w:rsidR="00251238" w:rsidRDefault="00251238" w:rsidP="00FF7F7F">
            <w:pPr>
              <w:widowControl w:val="0"/>
              <w:ind w:left="270"/>
              <w:rPr>
                <w:rFonts w:eastAsia="Arial"/>
              </w:rPr>
            </w:pPr>
          </w:p>
          <w:p w14:paraId="5D6093CB" w14:textId="77777777" w:rsidR="00251238" w:rsidRPr="00E97A99" w:rsidRDefault="00251238" w:rsidP="00FF7F7F">
            <w:pPr>
              <w:widowControl w:val="0"/>
              <w:ind w:left="270"/>
              <w:rPr>
                <w:rFonts w:eastAsia="Arial"/>
              </w:rPr>
            </w:pPr>
            <w:r>
              <w:rPr>
                <w:rFonts w:eastAsia="Arial"/>
              </w:rPr>
              <w:t>Message topic: exercise and stress</w:t>
            </w:r>
            <w:r w:rsidRPr="00E97A99">
              <w:rPr>
                <w:b/>
                <w:bCs/>
              </w:rPr>
              <w:t xml:space="preserve"> 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B87F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85"/>
            </w:pPr>
            <w:r w:rsidRPr="00E97A99">
              <w:t xml:space="preserve">Short exercises, such as going on walks or riding a bike, can improve your mental health and strengthen your immune system, which can help keep your IBD in </w:t>
            </w:r>
            <w:r>
              <w:t>check</w:t>
            </w:r>
            <w:r w:rsidRPr="00E97A99">
              <w:t xml:space="preserve">. </w:t>
            </w:r>
          </w:p>
        </w:tc>
      </w:tr>
      <w:tr w:rsidR="00251238" w:rsidRPr="00E97A99" w14:paraId="12B11B75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9143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0C5EAB">
              <w:rPr>
                <w:rFonts w:eastAsia="Arial"/>
              </w:rPr>
              <w:t xml:space="preserve">Staying on top of </w:t>
            </w:r>
            <w:r w:rsidRPr="000C5EAB">
              <w:t xml:space="preserve">symptoms can feel overwhelming at times. </w:t>
            </w:r>
          </w:p>
          <w:p w14:paraId="12679AC6" w14:textId="77777777" w:rsidR="00251238" w:rsidRDefault="00251238" w:rsidP="00FF7F7F">
            <w:pPr>
              <w:widowControl w:val="0"/>
              <w:ind w:left="270"/>
            </w:pPr>
          </w:p>
          <w:p w14:paraId="2BA952D5" w14:textId="77777777" w:rsidR="00251238" w:rsidRPr="000C5EAB" w:rsidRDefault="00251238" w:rsidP="00FF7F7F">
            <w:pPr>
              <w:widowControl w:val="0"/>
              <w:ind w:left="270"/>
            </w:pPr>
            <w:r>
              <w:t xml:space="preserve">Message topic: Discouragement 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7200" w14:textId="77777777" w:rsidR="00251238" w:rsidRPr="000C5EAB" w:rsidRDefault="00251238" w:rsidP="00251238">
            <w:pPr>
              <w:widowControl w:val="0"/>
              <w:numPr>
                <w:ilvl w:val="0"/>
                <w:numId w:val="1"/>
              </w:numPr>
              <w:ind w:left="270" w:hanging="185"/>
            </w:pPr>
            <w:r w:rsidRPr="000C5EAB">
              <w:t xml:space="preserve">It’s important to tackle IBD one day at a time. If you’re feeling discouraged about IBD, try setting aside some time in your day to focus on self-care, such as by doing activities that you enjoy and bring you comfort.    </w:t>
            </w:r>
          </w:p>
        </w:tc>
      </w:tr>
      <w:tr w:rsidR="00251238" w:rsidRPr="00E97A99" w14:paraId="1D1CC87A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067C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E97A99">
              <w:t>Managing IBD during the COVID-19 pandemic can be stressful.</w:t>
            </w:r>
          </w:p>
          <w:p w14:paraId="0440989E" w14:textId="77777777" w:rsidR="00251238" w:rsidRDefault="00251238" w:rsidP="00FF7F7F">
            <w:pPr>
              <w:widowControl w:val="0"/>
              <w:ind w:left="270"/>
            </w:pPr>
          </w:p>
          <w:p w14:paraId="3D2BA982" w14:textId="77777777" w:rsidR="00251238" w:rsidRPr="00E97A99" w:rsidRDefault="00251238" w:rsidP="00FF7F7F">
            <w:pPr>
              <w:widowControl w:val="0"/>
              <w:ind w:left="270"/>
            </w:pPr>
            <w:r>
              <w:t>Message topic IBD and</w:t>
            </w:r>
            <w:r w:rsidRPr="00E97A99">
              <w:t xml:space="preserve"> </w:t>
            </w:r>
            <w:r>
              <w:t>COVID-19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BE56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64"/>
            </w:pPr>
            <w:r w:rsidRPr="00E97A99">
              <w:t xml:space="preserve">Staying in touch with friends and family virtually can help you </w:t>
            </w:r>
            <w:r>
              <w:t xml:space="preserve">cope </w:t>
            </w:r>
            <w:r w:rsidRPr="00E97A99">
              <w:t xml:space="preserve">during this pandemic. For more info about managing IBD during COVID-19, check out this site: </w:t>
            </w:r>
            <w:hyperlink r:id="rId10" w:history="1">
              <w:r w:rsidRPr="00E97A99">
                <w:rPr>
                  <w:rStyle w:val="Hyperlink"/>
                </w:rPr>
                <w:t>http://bit.ly/IBD_covid</w:t>
              </w:r>
            </w:hyperlink>
            <w:r w:rsidRPr="00E97A99">
              <w:t xml:space="preserve"> </w:t>
            </w:r>
          </w:p>
        </w:tc>
      </w:tr>
      <w:tr w:rsidR="00251238" w:rsidRPr="00E97A99" w14:paraId="288F369A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C4FD" w14:textId="77777777" w:rsidR="00251238" w:rsidRPr="008F5CE5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E97A99">
              <w:rPr>
                <w:rFonts w:eastAsia="Arial"/>
              </w:rPr>
              <w:t xml:space="preserve">It’s common for people with IBD to struggle with their mental health. </w:t>
            </w:r>
          </w:p>
          <w:p w14:paraId="66E9017D" w14:textId="77777777" w:rsidR="00251238" w:rsidRPr="008F5CE5" w:rsidRDefault="00251238" w:rsidP="00FF7F7F">
            <w:pPr>
              <w:widowControl w:val="0"/>
              <w:ind w:left="270"/>
            </w:pPr>
          </w:p>
          <w:p w14:paraId="13EB01B0" w14:textId="77777777" w:rsidR="00251238" w:rsidRPr="00E97A99" w:rsidRDefault="00251238" w:rsidP="00FF7F7F">
            <w:pPr>
              <w:widowControl w:val="0"/>
              <w:ind w:left="270"/>
            </w:pPr>
            <w:r w:rsidRPr="00944BFA">
              <w:t>Message topic: Social support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7848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64"/>
            </w:pPr>
            <w:r w:rsidRPr="00E97A99">
              <w:t>Online communities can be a useful</w:t>
            </w:r>
            <w:r>
              <w:t xml:space="preserve"> and convenient</w:t>
            </w:r>
            <w:r w:rsidRPr="00E97A99">
              <w:t xml:space="preserve"> resource </w:t>
            </w:r>
            <w:r>
              <w:t xml:space="preserve">for finding </w:t>
            </w:r>
            <w:r w:rsidRPr="00E97A99">
              <w:t xml:space="preserve">support from other people with IBD. </w:t>
            </w:r>
            <w:r>
              <w:t>Learn more</w:t>
            </w:r>
            <w:r w:rsidRPr="00E97A99">
              <w:t xml:space="preserve"> about online IBD communities here: </w:t>
            </w:r>
            <w:hyperlink r:id="rId11" w:history="1">
              <w:r w:rsidRPr="00E97A99">
                <w:rPr>
                  <w:rStyle w:val="Hyperlink"/>
                </w:rPr>
                <w:t>http://bit.ly/IBD_community</w:t>
              </w:r>
            </w:hyperlink>
            <w:r w:rsidRPr="00E97A99">
              <w:t xml:space="preserve">  </w:t>
            </w:r>
            <w:hyperlink r:id="rId12"/>
          </w:p>
        </w:tc>
      </w:tr>
    </w:tbl>
    <w:p w14:paraId="192E809F" w14:textId="77777777" w:rsidR="00251238" w:rsidRPr="00E97A99" w:rsidRDefault="00251238" w:rsidP="00251238">
      <w:pPr>
        <w:rPr>
          <w:b/>
        </w:rPr>
      </w:pPr>
      <w:r w:rsidRPr="00E97A99">
        <w:br w:type="page"/>
      </w: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10"/>
        <w:gridCol w:w="5040"/>
      </w:tblGrid>
      <w:tr w:rsidR="00251238" w:rsidRPr="00E97A99" w14:paraId="018F10FC" w14:textId="77777777" w:rsidTr="00FF7F7F">
        <w:tc>
          <w:tcPr>
            <w:tcW w:w="9350" w:type="dxa"/>
            <w:gridSpan w:val="2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22F6" w14:textId="77777777" w:rsidR="00251238" w:rsidRPr="00300D41" w:rsidRDefault="00251238" w:rsidP="00FF7F7F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Self-management d</w:t>
            </w:r>
            <w:r w:rsidRPr="00E97A99">
              <w:rPr>
                <w:b/>
              </w:rPr>
              <w:t xml:space="preserve">omain </w:t>
            </w:r>
            <w:r>
              <w:rPr>
                <w:b/>
              </w:rPr>
              <w:t>3</w:t>
            </w:r>
            <w:r w:rsidRPr="00E97A99">
              <w:rPr>
                <w:b/>
              </w:rPr>
              <w:t xml:space="preserve">: </w:t>
            </w:r>
            <w:r>
              <w:rPr>
                <w:b/>
              </w:rPr>
              <w:t>IBD and n</w:t>
            </w:r>
            <w:r w:rsidRPr="00E97A99">
              <w:rPr>
                <w:b/>
              </w:rPr>
              <w:t>utrition</w:t>
            </w:r>
          </w:p>
        </w:tc>
      </w:tr>
      <w:tr w:rsidR="00251238" w:rsidRPr="00E97A99" w14:paraId="4434147E" w14:textId="77777777" w:rsidTr="00FF7F7F">
        <w:tc>
          <w:tcPr>
            <w:tcW w:w="431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5050" w14:textId="77777777" w:rsidR="00251238" w:rsidRPr="00E97A99" w:rsidRDefault="00251238" w:rsidP="00FF7F7F">
            <w:pPr>
              <w:widowControl w:val="0"/>
            </w:pPr>
            <w:r>
              <w:rPr>
                <w:b/>
                <w:bCs/>
              </w:rPr>
              <w:t>Message 1 (v</w:t>
            </w:r>
            <w:r w:rsidRPr="001E1415">
              <w:rPr>
                <w:b/>
                <w:bCs/>
              </w:rPr>
              <w:t>alidating</w:t>
            </w:r>
            <w:r>
              <w:rPr>
                <w:b/>
                <w:bCs/>
              </w:rPr>
              <w:t>)</w:t>
            </w:r>
          </w:p>
        </w:tc>
        <w:tc>
          <w:tcPr>
            <w:tcW w:w="504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4F2D1" w14:textId="77777777" w:rsidR="00251238" w:rsidRPr="00E97A99" w:rsidRDefault="00251238" w:rsidP="00FF7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b/>
                <w:bCs/>
              </w:rPr>
              <w:t>Message 2 (a</w:t>
            </w:r>
            <w:r w:rsidRPr="001E1415">
              <w:rPr>
                <w:b/>
                <w:bCs/>
              </w:rPr>
              <w:t>dvising</w:t>
            </w:r>
            <w:r>
              <w:rPr>
                <w:b/>
                <w:bCs/>
              </w:rPr>
              <w:t>)</w:t>
            </w:r>
          </w:p>
        </w:tc>
      </w:tr>
      <w:tr w:rsidR="00251238" w:rsidRPr="00E97A99" w14:paraId="790BA5C2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F413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0C5EAB">
              <w:t xml:space="preserve">Figuring out what dietary practices work best for managing IBD can be challenging. </w:t>
            </w:r>
          </w:p>
          <w:p w14:paraId="155A4FA0" w14:textId="77777777" w:rsidR="00251238" w:rsidRDefault="00251238" w:rsidP="00FF7F7F">
            <w:pPr>
              <w:widowControl w:val="0"/>
              <w:ind w:left="270"/>
            </w:pPr>
          </w:p>
          <w:p w14:paraId="44AD74FB" w14:textId="77777777" w:rsidR="00251238" w:rsidRPr="000C5EAB" w:rsidRDefault="00251238" w:rsidP="00FF7F7F">
            <w:pPr>
              <w:widowControl w:val="0"/>
              <w:ind w:left="270"/>
            </w:pPr>
            <w:r>
              <w:t>Message topic: General nutrition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DA271" w14:textId="77777777" w:rsidR="00251238" w:rsidRPr="000C5EAB" w:rsidRDefault="00251238" w:rsidP="00251238">
            <w:pPr>
              <w:widowControl w:val="0"/>
              <w:numPr>
                <w:ilvl w:val="0"/>
                <w:numId w:val="1"/>
              </w:numPr>
              <w:ind w:left="270" w:hanging="192"/>
            </w:pPr>
            <w:r w:rsidRPr="000C5EAB">
              <w:t xml:space="preserve">Avoiding processed foods (such as candy and ice cream), eating </w:t>
            </w:r>
            <w:r w:rsidRPr="000C5EAB">
              <w:rPr>
                <w:lang w:val="en"/>
              </w:rPr>
              <w:t xml:space="preserve">balanced meals, </w:t>
            </w:r>
            <w:r w:rsidRPr="000C5EAB">
              <w:t>and staying hydrated throughout the day can help keep symptoms under control.</w:t>
            </w:r>
          </w:p>
          <w:p w14:paraId="01FD9A0D" w14:textId="77777777" w:rsidR="00251238" w:rsidRPr="000C5EAB" w:rsidRDefault="00251238" w:rsidP="00FF7F7F">
            <w:pPr>
              <w:widowControl w:val="0"/>
            </w:pPr>
          </w:p>
        </w:tc>
      </w:tr>
      <w:tr w:rsidR="00251238" w:rsidRPr="00E97A99" w14:paraId="7B58CC9B" w14:textId="77777777" w:rsidTr="00FF7F7F">
        <w:tc>
          <w:tcPr>
            <w:tcW w:w="4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F6CB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 w:rsidRPr="00E97A99">
              <w:t xml:space="preserve">There are a lot of IBD diets, and it can be difficult learning about </w:t>
            </w:r>
            <w:r>
              <w:t>all</w:t>
            </w:r>
            <w:r w:rsidRPr="00E97A99">
              <w:t xml:space="preserve"> of them. </w:t>
            </w:r>
          </w:p>
          <w:p w14:paraId="7422A920" w14:textId="77777777" w:rsidR="00251238" w:rsidRDefault="00251238" w:rsidP="00FF7F7F">
            <w:pPr>
              <w:widowControl w:val="0"/>
              <w:ind w:left="270"/>
            </w:pPr>
          </w:p>
          <w:p w14:paraId="70BF3997" w14:textId="77777777" w:rsidR="00251238" w:rsidRPr="00E97A99" w:rsidRDefault="00251238" w:rsidP="00FF7F7F">
            <w:pPr>
              <w:widowControl w:val="0"/>
              <w:ind w:left="270"/>
            </w:pPr>
            <w:r>
              <w:t>Message topic: IBD diets</w:t>
            </w:r>
          </w:p>
        </w:tc>
        <w:tc>
          <w:tcPr>
            <w:tcW w:w="5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578E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92"/>
            </w:pPr>
            <w:r w:rsidRPr="00E97A99">
              <w:t xml:space="preserve">The low fiber diet eliminates certain </w:t>
            </w:r>
            <w:r>
              <w:t xml:space="preserve">high fiber </w:t>
            </w:r>
            <w:r w:rsidRPr="00E97A99">
              <w:t xml:space="preserve">foods, such as leafy vegetables and whole grains, which can help reduce cramping and bowel movements. For info about other IBD diets, go here: </w:t>
            </w:r>
            <w:hyperlink r:id="rId13" w:history="1">
              <w:r w:rsidRPr="00E97A99">
                <w:rPr>
                  <w:rStyle w:val="Hyperlink"/>
                </w:rPr>
                <w:t>http://bit.ly/IBDDiets</w:t>
              </w:r>
            </w:hyperlink>
            <w:r w:rsidRPr="00E97A99">
              <w:t xml:space="preserve"> </w:t>
            </w:r>
          </w:p>
        </w:tc>
      </w:tr>
      <w:tr w:rsidR="00251238" w:rsidRPr="00E97A99" w14:paraId="1833CD06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E576A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ind w:left="270" w:hanging="206"/>
            </w:pPr>
            <w:r>
              <w:t>Knowing what to eat</w:t>
            </w:r>
            <w:r w:rsidRPr="00E97A99">
              <w:t xml:space="preserve"> during </w:t>
            </w:r>
            <w:r>
              <w:t xml:space="preserve">an </w:t>
            </w:r>
            <w:r w:rsidRPr="00E97A99">
              <w:t xml:space="preserve">IBD flare isn’t </w:t>
            </w:r>
            <w:r>
              <w:t>always clear</w:t>
            </w:r>
            <w:r w:rsidRPr="00E97A99">
              <w:t>.</w:t>
            </w:r>
          </w:p>
          <w:p w14:paraId="735C2FC8" w14:textId="77777777" w:rsidR="00251238" w:rsidRDefault="00251238" w:rsidP="00FF7F7F">
            <w:pPr>
              <w:widowControl w:val="0"/>
              <w:ind w:left="270"/>
            </w:pPr>
          </w:p>
          <w:p w14:paraId="32A2074A" w14:textId="77777777" w:rsidR="00251238" w:rsidRPr="00E97A99" w:rsidRDefault="00251238" w:rsidP="00FF7F7F">
            <w:pPr>
              <w:widowControl w:val="0"/>
              <w:ind w:left="270"/>
            </w:pPr>
            <w:r>
              <w:t>Message topic: Helpful foods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70A3" w14:textId="77777777" w:rsidR="00251238" w:rsidRPr="00E97A99" w:rsidRDefault="00251238" w:rsidP="00251238">
            <w:pPr>
              <w:widowControl w:val="0"/>
              <w:numPr>
                <w:ilvl w:val="0"/>
                <w:numId w:val="1"/>
              </w:numPr>
              <w:ind w:left="270" w:hanging="192"/>
            </w:pPr>
            <w:r w:rsidRPr="00E97A99">
              <w:t xml:space="preserve">Certain nutritious foods, such as low-fiber fruits (bananas) and lean proteins (white meat chicken), can be easier to digest when experiencing symptoms. For more </w:t>
            </w:r>
            <w:r>
              <w:t>tips</w:t>
            </w:r>
            <w:r w:rsidRPr="00E97A99">
              <w:t xml:space="preserve"> about IBD and nutrition, </w:t>
            </w:r>
            <w:r>
              <w:t>check out</w:t>
            </w:r>
            <w:r w:rsidRPr="00E97A99">
              <w:t xml:space="preserve"> this site: </w:t>
            </w:r>
            <w:hyperlink r:id="rId14" w:history="1">
              <w:r w:rsidRPr="00E97A99">
                <w:rPr>
                  <w:rStyle w:val="Hyperlink"/>
                </w:rPr>
                <w:t>http://bit.ly/IBDNutrition</w:t>
              </w:r>
            </w:hyperlink>
            <w:r w:rsidRPr="00E97A99">
              <w:t xml:space="preserve"> </w:t>
            </w:r>
          </w:p>
        </w:tc>
      </w:tr>
      <w:tr w:rsidR="00251238" w:rsidRPr="00E97A99" w14:paraId="4051569A" w14:textId="77777777" w:rsidTr="00FF7F7F">
        <w:tc>
          <w:tcPr>
            <w:tcW w:w="4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D0E50" w14:textId="77777777" w:rsidR="00251238" w:rsidRDefault="00251238" w:rsidP="00251238">
            <w:pPr>
              <w:widowControl w:val="0"/>
              <w:numPr>
                <w:ilvl w:val="0"/>
                <w:numId w:val="1"/>
              </w:numPr>
              <w:tabs>
                <w:tab w:val="num" w:pos="720"/>
              </w:tabs>
              <w:ind w:left="270" w:hanging="206"/>
            </w:pPr>
            <w:r w:rsidRPr="000C5EAB">
              <w:t>No two people with IBD react the same to eating certain foods.</w:t>
            </w:r>
          </w:p>
          <w:p w14:paraId="252AD035" w14:textId="77777777" w:rsidR="00251238" w:rsidRDefault="00251238" w:rsidP="00FF7F7F">
            <w:pPr>
              <w:widowControl w:val="0"/>
              <w:ind w:left="270"/>
            </w:pPr>
          </w:p>
          <w:p w14:paraId="76823D1E" w14:textId="77777777" w:rsidR="00251238" w:rsidRPr="000C5EAB" w:rsidRDefault="00251238" w:rsidP="00FF7F7F">
            <w:pPr>
              <w:widowControl w:val="0"/>
              <w:ind w:left="270"/>
            </w:pPr>
            <w:r>
              <w:t>Message topic: Food journaling</w:t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FAD1E" w14:textId="77777777" w:rsidR="00251238" w:rsidRPr="000C5EAB" w:rsidRDefault="00251238" w:rsidP="00251238">
            <w:pPr>
              <w:widowControl w:val="0"/>
              <w:numPr>
                <w:ilvl w:val="0"/>
                <w:numId w:val="1"/>
              </w:numPr>
              <w:tabs>
                <w:tab w:val="num" w:pos="720"/>
              </w:tabs>
              <w:ind w:left="270" w:hanging="192"/>
            </w:pPr>
            <w:r w:rsidRPr="000C5EAB">
              <w:t xml:space="preserve">Keeping a food journal to track what you eat can help you figure out if certain foods make your symptoms worse. This can help eliminate trigger-causing foods from your diet. </w:t>
            </w:r>
          </w:p>
        </w:tc>
      </w:tr>
    </w:tbl>
    <w:p w14:paraId="315F19E5" w14:textId="6E189EB1" w:rsidR="007C27F3" w:rsidRDefault="007C27F3"/>
    <w:sectPr w:rsidR="007C27F3" w:rsidSect="00D62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E29CE" w14:textId="77777777" w:rsidR="00AC0C39" w:rsidRDefault="00AC0C39" w:rsidP="00396A2F">
      <w:r>
        <w:separator/>
      </w:r>
    </w:p>
  </w:endnote>
  <w:endnote w:type="continuationSeparator" w:id="0">
    <w:p w14:paraId="705D5DC3" w14:textId="77777777" w:rsidR="00AC0C39" w:rsidRDefault="00AC0C39" w:rsidP="0039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E10BB" w14:textId="77777777" w:rsidR="00AC0C39" w:rsidRDefault="00AC0C39" w:rsidP="00396A2F">
      <w:r>
        <w:separator/>
      </w:r>
    </w:p>
  </w:footnote>
  <w:footnote w:type="continuationSeparator" w:id="0">
    <w:p w14:paraId="35062FA4" w14:textId="77777777" w:rsidR="00AC0C39" w:rsidRDefault="00AC0C39" w:rsidP="00396A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3F6ECC"/>
    <w:multiLevelType w:val="multilevel"/>
    <w:tmpl w:val="C70809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2wawtvxf2zyes9f8vzrpmsdax0r2ttrvz&quot;&gt;Dissertation_Library&lt;record-ids&gt;&lt;item&gt;615&lt;/item&gt;&lt;item&gt;652&lt;/item&gt;&lt;item&gt;653&lt;/item&gt;&lt;item&gt;665&lt;/item&gt;&lt;item&gt;700&lt;/item&gt;&lt;/record-ids&gt;&lt;/item&gt;&lt;/Libraries&gt;"/>
  </w:docVars>
  <w:rsids>
    <w:rsidRoot w:val="00251238"/>
    <w:rsid w:val="00002C7D"/>
    <w:rsid w:val="0000380F"/>
    <w:rsid w:val="00011EB1"/>
    <w:rsid w:val="0002048A"/>
    <w:rsid w:val="00026CB9"/>
    <w:rsid w:val="00026D67"/>
    <w:rsid w:val="0003660A"/>
    <w:rsid w:val="00042376"/>
    <w:rsid w:val="00044A12"/>
    <w:rsid w:val="00073760"/>
    <w:rsid w:val="00077221"/>
    <w:rsid w:val="00077F5A"/>
    <w:rsid w:val="00080118"/>
    <w:rsid w:val="00081213"/>
    <w:rsid w:val="00085107"/>
    <w:rsid w:val="0009740E"/>
    <w:rsid w:val="00097676"/>
    <w:rsid w:val="00097B96"/>
    <w:rsid w:val="00097CC8"/>
    <w:rsid w:val="000A069C"/>
    <w:rsid w:val="000A10A3"/>
    <w:rsid w:val="000A4E73"/>
    <w:rsid w:val="000B0FFB"/>
    <w:rsid w:val="000B52AF"/>
    <w:rsid w:val="000C47E2"/>
    <w:rsid w:val="000C4925"/>
    <w:rsid w:val="000D3393"/>
    <w:rsid w:val="000D4536"/>
    <w:rsid w:val="000E04B2"/>
    <w:rsid w:val="000E3EE3"/>
    <w:rsid w:val="000E6A65"/>
    <w:rsid w:val="000F5EFD"/>
    <w:rsid w:val="000F70BB"/>
    <w:rsid w:val="00102941"/>
    <w:rsid w:val="00107E67"/>
    <w:rsid w:val="001131E8"/>
    <w:rsid w:val="00113CF5"/>
    <w:rsid w:val="00116A9B"/>
    <w:rsid w:val="00117736"/>
    <w:rsid w:val="00120F33"/>
    <w:rsid w:val="00126274"/>
    <w:rsid w:val="00143277"/>
    <w:rsid w:val="0015129B"/>
    <w:rsid w:val="00157704"/>
    <w:rsid w:val="00162295"/>
    <w:rsid w:val="00173378"/>
    <w:rsid w:val="001751A2"/>
    <w:rsid w:val="00176B43"/>
    <w:rsid w:val="001777B1"/>
    <w:rsid w:val="001817F7"/>
    <w:rsid w:val="001822B1"/>
    <w:rsid w:val="0018232F"/>
    <w:rsid w:val="00185AD5"/>
    <w:rsid w:val="00196AEF"/>
    <w:rsid w:val="001B0001"/>
    <w:rsid w:val="001B00FF"/>
    <w:rsid w:val="001B6694"/>
    <w:rsid w:val="001C0733"/>
    <w:rsid w:val="001E18E5"/>
    <w:rsid w:val="001E4F46"/>
    <w:rsid w:val="001E62F9"/>
    <w:rsid w:val="001F0BF3"/>
    <w:rsid w:val="001F167D"/>
    <w:rsid w:val="001F1C6D"/>
    <w:rsid w:val="0020020D"/>
    <w:rsid w:val="00204067"/>
    <w:rsid w:val="00210E1A"/>
    <w:rsid w:val="00211DA3"/>
    <w:rsid w:val="0021218B"/>
    <w:rsid w:val="002160ED"/>
    <w:rsid w:val="00222DD2"/>
    <w:rsid w:val="00223434"/>
    <w:rsid w:val="002246B9"/>
    <w:rsid w:val="00230674"/>
    <w:rsid w:val="00231BD9"/>
    <w:rsid w:val="00234697"/>
    <w:rsid w:val="00234BBD"/>
    <w:rsid w:val="0024140F"/>
    <w:rsid w:val="00245394"/>
    <w:rsid w:val="00251238"/>
    <w:rsid w:val="00254D11"/>
    <w:rsid w:val="00256D42"/>
    <w:rsid w:val="0026240B"/>
    <w:rsid w:val="0026658C"/>
    <w:rsid w:val="00274889"/>
    <w:rsid w:val="00296481"/>
    <w:rsid w:val="002979B1"/>
    <w:rsid w:val="002A515F"/>
    <w:rsid w:val="002A5603"/>
    <w:rsid w:val="002A64D4"/>
    <w:rsid w:val="002A7699"/>
    <w:rsid w:val="002B6DCC"/>
    <w:rsid w:val="002C0BEE"/>
    <w:rsid w:val="002C11C8"/>
    <w:rsid w:val="002C14E4"/>
    <w:rsid w:val="002C2B4B"/>
    <w:rsid w:val="002C51F1"/>
    <w:rsid w:val="002D310E"/>
    <w:rsid w:val="002E1FFE"/>
    <w:rsid w:val="002E218B"/>
    <w:rsid w:val="002E367D"/>
    <w:rsid w:val="002E4644"/>
    <w:rsid w:val="002E52B3"/>
    <w:rsid w:val="002F2A1B"/>
    <w:rsid w:val="002F6EC2"/>
    <w:rsid w:val="00300B96"/>
    <w:rsid w:val="00305B67"/>
    <w:rsid w:val="00310BF8"/>
    <w:rsid w:val="00314882"/>
    <w:rsid w:val="00317CEE"/>
    <w:rsid w:val="00325E4D"/>
    <w:rsid w:val="003334F0"/>
    <w:rsid w:val="0034627E"/>
    <w:rsid w:val="003464DF"/>
    <w:rsid w:val="00347CCB"/>
    <w:rsid w:val="003544B8"/>
    <w:rsid w:val="00357041"/>
    <w:rsid w:val="00362EC0"/>
    <w:rsid w:val="00370539"/>
    <w:rsid w:val="00374A81"/>
    <w:rsid w:val="00375F4F"/>
    <w:rsid w:val="00381E67"/>
    <w:rsid w:val="00381EE9"/>
    <w:rsid w:val="00382699"/>
    <w:rsid w:val="00384F38"/>
    <w:rsid w:val="00384FB2"/>
    <w:rsid w:val="003858BB"/>
    <w:rsid w:val="00385B87"/>
    <w:rsid w:val="00387A7D"/>
    <w:rsid w:val="00393500"/>
    <w:rsid w:val="00396A2F"/>
    <w:rsid w:val="00397D9A"/>
    <w:rsid w:val="003A50B6"/>
    <w:rsid w:val="003B1BC6"/>
    <w:rsid w:val="003B209A"/>
    <w:rsid w:val="003B547C"/>
    <w:rsid w:val="003C399C"/>
    <w:rsid w:val="003E1D49"/>
    <w:rsid w:val="003E2040"/>
    <w:rsid w:val="003E20C5"/>
    <w:rsid w:val="003E6CC8"/>
    <w:rsid w:val="003E7920"/>
    <w:rsid w:val="003F07DC"/>
    <w:rsid w:val="003F16FA"/>
    <w:rsid w:val="003F3213"/>
    <w:rsid w:val="003F777C"/>
    <w:rsid w:val="00400D06"/>
    <w:rsid w:val="00401F2E"/>
    <w:rsid w:val="004034CD"/>
    <w:rsid w:val="00407772"/>
    <w:rsid w:val="004120C8"/>
    <w:rsid w:val="0041715C"/>
    <w:rsid w:val="0042301E"/>
    <w:rsid w:val="00431237"/>
    <w:rsid w:val="00431674"/>
    <w:rsid w:val="00434A7E"/>
    <w:rsid w:val="00437C84"/>
    <w:rsid w:val="00440CC3"/>
    <w:rsid w:val="00443E86"/>
    <w:rsid w:val="004457C5"/>
    <w:rsid w:val="00445C1E"/>
    <w:rsid w:val="00455A74"/>
    <w:rsid w:val="0045757F"/>
    <w:rsid w:val="00475CCE"/>
    <w:rsid w:val="00481866"/>
    <w:rsid w:val="0048552F"/>
    <w:rsid w:val="004867AB"/>
    <w:rsid w:val="004909F2"/>
    <w:rsid w:val="00492274"/>
    <w:rsid w:val="0049227D"/>
    <w:rsid w:val="00497D5E"/>
    <w:rsid w:val="004B2EF8"/>
    <w:rsid w:val="004B6660"/>
    <w:rsid w:val="004D32BD"/>
    <w:rsid w:val="004D5690"/>
    <w:rsid w:val="004E05A1"/>
    <w:rsid w:val="004E3BFA"/>
    <w:rsid w:val="004E694B"/>
    <w:rsid w:val="004E75D3"/>
    <w:rsid w:val="004F77DA"/>
    <w:rsid w:val="00504995"/>
    <w:rsid w:val="0050560F"/>
    <w:rsid w:val="00522079"/>
    <w:rsid w:val="0052355B"/>
    <w:rsid w:val="00525567"/>
    <w:rsid w:val="005371C7"/>
    <w:rsid w:val="005405B4"/>
    <w:rsid w:val="005427C7"/>
    <w:rsid w:val="00544D72"/>
    <w:rsid w:val="005458D7"/>
    <w:rsid w:val="00545D8C"/>
    <w:rsid w:val="00561A55"/>
    <w:rsid w:val="00562A53"/>
    <w:rsid w:val="005722B8"/>
    <w:rsid w:val="0058180E"/>
    <w:rsid w:val="00595125"/>
    <w:rsid w:val="005A0F55"/>
    <w:rsid w:val="005A684A"/>
    <w:rsid w:val="005B62E6"/>
    <w:rsid w:val="005C0CF3"/>
    <w:rsid w:val="005C35B6"/>
    <w:rsid w:val="005D1568"/>
    <w:rsid w:val="005D2118"/>
    <w:rsid w:val="005D4CFF"/>
    <w:rsid w:val="005E11A1"/>
    <w:rsid w:val="005E4A3E"/>
    <w:rsid w:val="005E51FE"/>
    <w:rsid w:val="005E78F2"/>
    <w:rsid w:val="005F1062"/>
    <w:rsid w:val="005F31AA"/>
    <w:rsid w:val="005F3914"/>
    <w:rsid w:val="005F7EED"/>
    <w:rsid w:val="00607FDA"/>
    <w:rsid w:val="00612112"/>
    <w:rsid w:val="00617E56"/>
    <w:rsid w:val="006270DC"/>
    <w:rsid w:val="006413CA"/>
    <w:rsid w:val="0064260F"/>
    <w:rsid w:val="00643AE7"/>
    <w:rsid w:val="00643B6D"/>
    <w:rsid w:val="00645E19"/>
    <w:rsid w:val="006540C7"/>
    <w:rsid w:val="00654295"/>
    <w:rsid w:val="00654D7F"/>
    <w:rsid w:val="00654DB7"/>
    <w:rsid w:val="00657DFB"/>
    <w:rsid w:val="0066028B"/>
    <w:rsid w:val="00663F7A"/>
    <w:rsid w:val="006640FD"/>
    <w:rsid w:val="0067085C"/>
    <w:rsid w:val="00672EB4"/>
    <w:rsid w:val="00675D5B"/>
    <w:rsid w:val="00680D77"/>
    <w:rsid w:val="0068622E"/>
    <w:rsid w:val="006913D5"/>
    <w:rsid w:val="00697255"/>
    <w:rsid w:val="006A1CB4"/>
    <w:rsid w:val="006A3273"/>
    <w:rsid w:val="006A4630"/>
    <w:rsid w:val="006B01BD"/>
    <w:rsid w:val="006B261F"/>
    <w:rsid w:val="006B2B4F"/>
    <w:rsid w:val="006B488D"/>
    <w:rsid w:val="006B68A3"/>
    <w:rsid w:val="006C1CCF"/>
    <w:rsid w:val="006C6487"/>
    <w:rsid w:val="006C6824"/>
    <w:rsid w:val="006C6884"/>
    <w:rsid w:val="006E2F99"/>
    <w:rsid w:val="006E3076"/>
    <w:rsid w:val="006E3CAA"/>
    <w:rsid w:val="006F1D64"/>
    <w:rsid w:val="006F62D1"/>
    <w:rsid w:val="0070188E"/>
    <w:rsid w:val="007210E6"/>
    <w:rsid w:val="00725E68"/>
    <w:rsid w:val="0073205A"/>
    <w:rsid w:val="00733BE6"/>
    <w:rsid w:val="0073615A"/>
    <w:rsid w:val="007363BE"/>
    <w:rsid w:val="0074159A"/>
    <w:rsid w:val="00743153"/>
    <w:rsid w:val="0074438F"/>
    <w:rsid w:val="00757F2C"/>
    <w:rsid w:val="007602BA"/>
    <w:rsid w:val="00765E02"/>
    <w:rsid w:val="00766F7B"/>
    <w:rsid w:val="007717EF"/>
    <w:rsid w:val="00780440"/>
    <w:rsid w:val="0078728B"/>
    <w:rsid w:val="0078750F"/>
    <w:rsid w:val="00796134"/>
    <w:rsid w:val="007A0C24"/>
    <w:rsid w:val="007A41BC"/>
    <w:rsid w:val="007A7CC3"/>
    <w:rsid w:val="007B6A9F"/>
    <w:rsid w:val="007C0DAC"/>
    <w:rsid w:val="007C27F3"/>
    <w:rsid w:val="007C3EE3"/>
    <w:rsid w:val="007C5A69"/>
    <w:rsid w:val="007D2E2F"/>
    <w:rsid w:val="007D4AB8"/>
    <w:rsid w:val="007D7AED"/>
    <w:rsid w:val="007E0409"/>
    <w:rsid w:val="007E723C"/>
    <w:rsid w:val="007F648F"/>
    <w:rsid w:val="0080681A"/>
    <w:rsid w:val="008124FA"/>
    <w:rsid w:val="00814217"/>
    <w:rsid w:val="00821D1B"/>
    <w:rsid w:val="0083182C"/>
    <w:rsid w:val="00832C80"/>
    <w:rsid w:val="00833388"/>
    <w:rsid w:val="008361F4"/>
    <w:rsid w:val="008415F9"/>
    <w:rsid w:val="0084437E"/>
    <w:rsid w:val="00851FC3"/>
    <w:rsid w:val="00853BAF"/>
    <w:rsid w:val="00854463"/>
    <w:rsid w:val="00870C05"/>
    <w:rsid w:val="008713D5"/>
    <w:rsid w:val="0087287F"/>
    <w:rsid w:val="00886DA6"/>
    <w:rsid w:val="00892932"/>
    <w:rsid w:val="00892C7C"/>
    <w:rsid w:val="00894961"/>
    <w:rsid w:val="00895860"/>
    <w:rsid w:val="008A1130"/>
    <w:rsid w:val="008A506C"/>
    <w:rsid w:val="008D2D71"/>
    <w:rsid w:val="008D432E"/>
    <w:rsid w:val="008D496F"/>
    <w:rsid w:val="008E1EB5"/>
    <w:rsid w:val="008F168D"/>
    <w:rsid w:val="008F3E06"/>
    <w:rsid w:val="008F4556"/>
    <w:rsid w:val="008F4C75"/>
    <w:rsid w:val="008F6A29"/>
    <w:rsid w:val="008F7AD0"/>
    <w:rsid w:val="0090119B"/>
    <w:rsid w:val="00907C68"/>
    <w:rsid w:val="009103EC"/>
    <w:rsid w:val="009128A4"/>
    <w:rsid w:val="009171D5"/>
    <w:rsid w:val="0092347E"/>
    <w:rsid w:val="00926158"/>
    <w:rsid w:val="00930BF2"/>
    <w:rsid w:val="00933961"/>
    <w:rsid w:val="00933A44"/>
    <w:rsid w:val="00937AA4"/>
    <w:rsid w:val="00950B43"/>
    <w:rsid w:val="009524CF"/>
    <w:rsid w:val="00952B2B"/>
    <w:rsid w:val="00960E03"/>
    <w:rsid w:val="00961FD7"/>
    <w:rsid w:val="0096392B"/>
    <w:rsid w:val="00963EBD"/>
    <w:rsid w:val="00965B9A"/>
    <w:rsid w:val="00984494"/>
    <w:rsid w:val="00986068"/>
    <w:rsid w:val="00987117"/>
    <w:rsid w:val="00990142"/>
    <w:rsid w:val="009931EE"/>
    <w:rsid w:val="009950F3"/>
    <w:rsid w:val="009964EB"/>
    <w:rsid w:val="00997B34"/>
    <w:rsid w:val="009A02CE"/>
    <w:rsid w:val="009A0B95"/>
    <w:rsid w:val="009A3A76"/>
    <w:rsid w:val="009B7DBD"/>
    <w:rsid w:val="009C008C"/>
    <w:rsid w:val="009C12F3"/>
    <w:rsid w:val="009C2EB2"/>
    <w:rsid w:val="009E3228"/>
    <w:rsid w:val="009E6408"/>
    <w:rsid w:val="00A0119E"/>
    <w:rsid w:val="00A07BBF"/>
    <w:rsid w:val="00A2609A"/>
    <w:rsid w:val="00A266DB"/>
    <w:rsid w:val="00A2761C"/>
    <w:rsid w:val="00A47CB9"/>
    <w:rsid w:val="00A50B7B"/>
    <w:rsid w:val="00A53B15"/>
    <w:rsid w:val="00A56900"/>
    <w:rsid w:val="00A57485"/>
    <w:rsid w:val="00A6488C"/>
    <w:rsid w:val="00A64B6E"/>
    <w:rsid w:val="00A67186"/>
    <w:rsid w:val="00A674DF"/>
    <w:rsid w:val="00A708C9"/>
    <w:rsid w:val="00A742F5"/>
    <w:rsid w:val="00A75152"/>
    <w:rsid w:val="00A83E1B"/>
    <w:rsid w:val="00A84FF9"/>
    <w:rsid w:val="00A87A70"/>
    <w:rsid w:val="00A95E88"/>
    <w:rsid w:val="00A97B0D"/>
    <w:rsid w:val="00AA4DDE"/>
    <w:rsid w:val="00AA69E3"/>
    <w:rsid w:val="00AA736B"/>
    <w:rsid w:val="00AB7F5F"/>
    <w:rsid w:val="00AC0C39"/>
    <w:rsid w:val="00AC713E"/>
    <w:rsid w:val="00AE025F"/>
    <w:rsid w:val="00AE1CDE"/>
    <w:rsid w:val="00AE3D8B"/>
    <w:rsid w:val="00AE75CB"/>
    <w:rsid w:val="00AF2220"/>
    <w:rsid w:val="00AF23E5"/>
    <w:rsid w:val="00AF427A"/>
    <w:rsid w:val="00AF72F6"/>
    <w:rsid w:val="00B030D8"/>
    <w:rsid w:val="00B050D9"/>
    <w:rsid w:val="00B14112"/>
    <w:rsid w:val="00B17DD5"/>
    <w:rsid w:val="00B3084E"/>
    <w:rsid w:val="00B37D3D"/>
    <w:rsid w:val="00B412D7"/>
    <w:rsid w:val="00B42624"/>
    <w:rsid w:val="00B463E1"/>
    <w:rsid w:val="00B65637"/>
    <w:rsid w:val="00B667D8"/>
    <w:rsid w:val="00B70CB4"/>
    <w:rsid w:val="00B74068"/>
    <w:rsid w:val="00B76719"/>
    <w:rsid w:val="00B8357C"/>
    <w:rsid w:val="00B86B53"/>
    <w:rsid w:val="00B87010"/>
    <w:rsid w:val="00B92217"/>
    <w:rsid w:val="00B938DD"/>
    <w:rsid w:val="00B96BF4"/>
    <w:rsid w:val="00BA3B94"/>
    <w:rsid w:val="00BA75C9"/>
    <w:rsid w:val="00BB1A0B"/>
    <w:rsid w:val="00BC0710"/>
    <w:rsid w:val="00BC139F"/>
    <w:rsid w:val="00BC2472"/>
    <w:rsid w:val="00BC2B2F"/>
    <w:rsid w:val="00BC64B2"/>
    <w:rsid w:val="00BD64EF"/>
    <w:rsid w:val="00BF2D7D"/>
    <w:rsid w:val="00C01980"/>
    <w:rsid w:val="00C02EF5"/>
    <w:rsid w:val="00C05DDE"/>
    <w:rsid w:val="00C1722B"/>
    <w:rsid w:val="00C17CA8"/>
    <w:rsid w:val="00C20ABF"/>
    <w:rsid w:val="00C36F25"/>
    <w:rsid w:val="00C40F93"/>
    <w:rsid w:val="00C455F3"/>
    <w:rsid w:val="00C60ADD"/>
    <w:rsid w:val="00C75082"/>
    <w:rsid w:val="00CA32ED"/>
    <w:rsid w:val="00CA65C3"/>
    <w:rsid w:val="00CC372B"/>
    <w:rsid w:val="00CC7302"/>
    <w:rsid w:val="00CD6383"/>
    <w:rsid w:val="00CD730E"/>
    <w:rsid w:val="00CE130C"/>
    <w:rsid w:val="00CE1361"/>
    <w:rsid w:val="00CE6917"/>
    <w:rsid w:val="00CE6957"/>
    <w:rsid w:val="00CE7185"/>
    <w:rsid w:val="00D01552"/>
    <w:rsid w:val="00D02EAB"/>
    <w:rsid w:val="00D12E3D"/>
    <w:rsid w:val="00D20237"/>
    <w:rsid w:val="00D204C9"/>
    <w:rsid w:val="00D2060B"/>
    <w:rsid w:val="00D366EE"/>
    <w:rsid w:val="00D40A38"/>
    <w:rsid w:val="00D40B3B"/>
    <w:rsid w:val="00D4225E"/>
    <w:rsid w:val="00D42E1D"/>
    <w:rsid w:val="00D43B0B"/>
    <w:rsid w:val="00D45C45"/>
    <w:rsid w:val="00D4651B"/>
    <w:rsid w:val="00D47AD3"/>
    <w:rsid w:val="00D56ED3"/>
    <w:rsid w:val="00D610FE"/>
    <w:rsid w:val="00D6186F"/>
    <w:rsid w:val="00D62DE5"/>
    <w:rsid w:val="00D70577"/>
    <w:rsid w:val="00D71187"/>
    <w:rsid w:val="00D75223"/>
    <w:rsid w:val="00D80029"/>
    <w:rsid w:val="00D877DB"/>
    <w:rsid w:val="00D9032A"/>
    <w:rsid w:val="00D9081A"/>
    <w:rsid w:val="00D925C5"/>
    <w:rsid w:val="00DA244D"/>
    <w:rsid w:val="00DA60F6"/>
    <w:rsid w:val="00DA77B5"/>
    <w:rsid w:val="00DB08FD"/>
    <w:rsid w:val="00DC204E"/>
    <w:rsid w:val="00DC7CD4"/>
    <w:rsid w:val="00DD3388"/>
    <w:rsid w:val="00DD3F14"/>
    <w:rsid w:val="00DE7D92"/>
    <w:rsid w:val="00DF1487"/>
    <w:rsid w:val="00E015BE"/>
    <w:rsid w:val="00E12E23"/>
    <w:rsid w:val="00E15127"/>
    <w:rsid w:val="00E15E6C"/>
    <w:rsid w:val="00E210AC"/>
    <w:rsid w:val="00E2396F"/>
    <w:rsid w:val="00E23F38"/>
    <w:rsid w:val="00E25CD7"/>
    <w:rsid w:val="00E25F7C"/>
    <w:rsid w:val="00E316F5"/>
    <w:rsid w:val="00E33DB4"/>
    <w:rsid w:val="00E34910"/>
    <w:rsid w:val="00E35C52"/>
    <w:rsid w:val="00E43652"/>
    <w:rsid w:val="00E4503B"/>
    <w:rsid w:val="00E4653E"/>
    <w:rsid w:val="00E51E97"/>
    <w:rsid w:val="00E53E68"/>
    <w:rsid w:val="00E56BBC"/>
    <w:rsid w:val="00E62604"/>
    <w:rsid w:val="00E655B1"/>
    <w:rsid w:val="00E736B5"/>
    <w:rsid w:val="00E73AEF"/>
    <w:rsid w:val="00E73F39"/>
    <w:rsid w:val="00E73FB1"/>
    <w:rsid w:val="00E749D0"/>
    <w:rsid w:val="00E81001"/>
    <w:rsid w:val="00E86202"/>
    <w:rsid w:val="00E908CA"/>
    <w:rsid w:val="00E90A8D"/>
    <w:rsid w:val="00EA0DE4"/>
    <w:rsid w:val="00EA1CDB"/>
    <w:rsid w:val="00EB4CAB"/>
    <w:rsid w:val="00EC04F2"/>
    <w:rsid w:val="00EC4439"/>
    <w:rsid w:val="00EC7EEA"/>
    <w:rsid w:val="00ED0239"/>
    <w:rsid w:val="00ED67A5"/>
    <w:rsid w:val="00ED6B10"/>
    <w:rsid w:val="00EE08F9"/>
    <w:rsid w:val="00EE607E"/>
    <w:rsid w:val="00EF4E5C"/>
    <w:rsid w:val="00EF7D0E"/>
    <w:rsid w:val="00F07824"/>
    <w:rsid w:val="00F17BEF"/>
    <w:rsid w:val="00F357A1"/>
    <w:rsid w:val="00F44696"/>
    <w:rsid w:val="00F52A4D"/>
    <w:rsid w:val="00F6005D"/>
    <w:rsid w:val="00F76C95"/>
    <w:rsid w:val="00F872DA"/>
    <w:rsid w:val="00F91F90"/>
    <w:rsid w:val="00F965DA"/>
    <w:rsid w:val="00FA5CDB"/>
    <w:rsid w:val="00FB08B5"/>
    <w:rsid w:val="00FB0EDD"/>
    <w:rsid w:val="00FB121B"/>
    <w:rsid w:val="00FB5B09"/>
    <w:rsid w:val="00FC2C1E"/>
    <w:rsid w:val="00FC2D04"/>
    <w:rsid w:val="00FC2EED"/>
    <w:rsid w:val="00FC348E"/>
    <w:rsid w:val="00FC54EE"/>
    <w:rsid w:val="00FD6293"/>
    <w:rsid w:val="00FD6D65"/>
    <w:rsid w:val="00FD71D6"/>
    <w:rsid w:val="00FE2640"/>
    <w:rsid w:val="00FE5275"/>
    <w:rsid w:val="00FF0591"/>
    <w:rsid w:val="00FF0F73"/>
    <w:rsid w:val="00FF4A35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5EB7C"/>
  <w15:chartTrackingRefBased/>
  <w15:docId w15:val="{9CC33168-48F3-5546-A768-CDD943266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CB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238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238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styleId="Hyperlink">
    <w:name w:val="Hyperlink"/>
    <w:aliases w:val="TOC content"/>
    <w:basedOn w:val="DefaultParagraphFont"/>
    <w:uiPriority w:val="99"/>
    <w:unhideWhenUsed/>
    <w:rsid w:val="00251238"/>
    <w:rPr>
      <w:rFonts w:ascii="Times New Roman" w:hAnsi="Times New Roman"/>
      <w:b w:val="0"/>
      <w:i w:val="0"/>
      <w:caps w:val="0"/>
      <w:smallCaps w:val="0"/>
      <w:noProof/>
      <w:color w:val="000000" w:themeColor="text1"/>
      <w:sz w:val="24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6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A2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6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A2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90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260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0F70B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F70B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F70BB"/>
  </w:style>
  <w:style w:type="character" w:customStyle="1" w:styleId="EndNoteBibliographyChar">
    <w:name w:val="EndNote Bibliography Char"/>
    <w:basedOn w:val="DefaultParagraphFont"/>
    <w:link w:val="EndNoteBibliography"/>
    <w:rsid w:val="000F70BB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6028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43B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5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50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4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1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2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4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2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6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80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9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2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2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5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6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4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06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9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49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5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09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4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1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54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1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4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8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39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7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47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6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3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90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9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12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09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2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2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25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23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3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5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8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6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5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0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5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8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5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6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2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1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5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4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0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8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6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3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8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15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2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1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8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0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9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7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0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0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2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71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2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0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05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3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50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5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2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1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0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4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55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3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9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9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1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46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55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0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2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8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2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0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55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6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8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5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7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4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2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09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7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7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5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1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5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05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84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3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6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9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3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4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5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7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49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8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4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2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3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7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9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0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9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5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0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7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9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1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77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8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11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3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t.ly/IBD_qa" TargetMode="External"/><Relationship Id="rId13" Type="http://schemas.openxmlformats.org/officeDocument/2006/relationships/hyperlink" Target="http://bit.ly/IBDDiet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bit.ly/My_Gut" TargetMode="External"/><Relationship Id="rId12" Type="http://schemas.openxmlformats.org/officeDocument/2006/relationships/hyperlink" Target="https://www.crohnscolitiscommunity.org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t.ly/IBD_community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bit.ly/IBD_covi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it.ly/IBDMentalHealth" TargetMode="External"/><Relationship Id="rId14" Type="http://schemas.openxmlformats.org/officeDocument/2006/relationships/hyperlink" Target="http://bit.ly/IBDNutri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de, Jacob Andrew</dc:creator>
  <cp:keywords/>
  <dc:description/>
  <cp:lastModifiedBy>Rohde, Jacob Andrew</cp:lastModifiedBy>
  <cp:revision>106</cp:revision>
  <dcterms:created xsi:type="dcterms:W3CDTF">2021-04-16T01:19:00Z</dcterms:created>
  <dcterms:modified xsi:type="dcterms:W3CDTF">2021-11-15T17:52:00Z</dcterms:modified>
</cp:coreProperties>
</file>